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DE5D27" w14:textId="698F0FC0" w:rsidR="00627923" w:rsidRPr="00AF6F2C" w:rsidRDefault="00CE73ED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b/>
          <w:lang w:val="en-AU"/>
        </w:rPr>
        <w:t xml:space="preserve">Supplemental </w:t>
      </w:r>
      <w:bookmarkStart w:id="0" w:name="_GoBack"/>
      <w:bookmarkEnd w:id="0"/>
      <w:r w:rsidR="00914ECD" w:rsidRPr="0037580E">
        <w:rPr>
          <w:rFonts w:ascii="Times New Roman" w:hAnsi="Times New Roman" w:cs="Times New Roman"/>
          <w:b/>
          <w:lang w:val="en-AU"/>
        </w:rPr>
        <w:t xml:space="preserve">Table </w:t>
      </w:r>
      <w:r w:rsidR="00AF6F2C" w:rsidRPr="0037580E">
        <w:rPr>
          <w:rFonts w:ascii="Times New Roman" w:hAnsi="Times New Roman" w:cs="Times New Roman"/>
          <w:b/>
          <w:lang w:val="en-AU"/>
        </w:rPr>
        <w:t>2</w:t>
      </w:r>
      <w:r w:rsidR="00914ECD" w:rsidRPr="00AF6F2C">
        <w:rPr>
          <w:rFonts w:ascii="Times New Roman" w:hAnsi="Times New Roman" w:cs="Times New Roman"/>
          <w:lang w:val="en-AU"/>
        </w:rPr>
        <w:t>: VRK1 genotype/phenotype correlation</w:t>
      </w:r>
    </w:p>
    <w:p w14:paraId="09CCC929" w14:textId="104DF0C8" w:rsidR="00914ECD" w:rsidRPr="00AF6F2C" w:rsidRDefault="00914ECD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851"/>
        <w:gridCol w:w="708"/>
        <w:gridCol w:w="851"/>
        <w:gridCol w:w="992"/>
        <w:gridCol w:w="992"/>
        <w:gridCol w:w="1418"/>
        <w:gridCol w:w="838"/>
      </w:tblGrid>
      <w:tr w:rsidR="00B778AB" w:rsidRPr="00AF6F2C" w14:paraId="1C4DA311" w14:textId="77777777" w:rsidTr="00CE73ED">
        <w:tc>
          <w:tcPr>
            <w:tcW w:w="1413" w:type="dxa"/>
          </w:tcPr>
          <w:p w14:paraId="3FD269CC" w14:textId="4C9D4355" w:rsidR="00B778AB" w:rsidRPr="00CE73ED" w:rsidRDefault="00B778AB" w:rsidP="00AC6BCF">
            <w:pP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CE73ED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Variants</w:t>
            </w:r>
          </w:p>
        </w:tc>
        <w:tc>
          <w:tcPr>
            <w:tcW w:w="1559" w:type="dxa"/>
          </w:tcPr>
          <w:p w14:paraId="4F435CE9" w14:textId="469D3EF3" w:rsidR="00B778AB" w:rsidRPr="00CE73ED" w:rsidRDefault="00B778AB" w:rsidP="00AC6BCF">
            <w:pP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CE73ED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Zygosity</w:t>
            </w:r>
          </w:p>
        </w:tc>
        <w:tc>
          <w:tcPr>
            <w:tcW w:w="851" w:type="dxa"/>
          </w:tcPr>
          <w:p w14:paraId="37D3AC79" w14:textId="4B9FF813" w:rsidR="00B778AB" w:rsidRPr="00CE73ED" w:rsidRDefault="00B778AB" w:rsidP="00AC6BCF">
            <w:pP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CE73ED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Adult onset motor neuron disease</w:t>
            </w:r>
          </w:p>
        </w:tc>
        <w:tc>
          <w:tcPr>
            <w:tcW w:w="708" w:type="dxa"/>
          </w:tcPr>
          <w:p w14:paraId="06319273" w14:textId="35953309" w:rsidR="00B778AB" w:rsidRPr="00CE73ED" w:rsidRDefault="00B778AB" w:rsidP="00AC6BCF">
            <w:pP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CE73ED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Adult onset distal SMA</w:t>
            </w:r>
          </w:p>
        </w:tc>
        <w:tc>
          <w:tcPr>
            <w:tcW w:w="851" w:type="dxa"/>
          </w:tcPr>
          <w:p w14:paraId="3E54A5B8" w14:textId="0F32390E" w:rsidR="00B778AB" w:rsidRPr="00CE73ED" w:rsidRDefault="00B778AB" w:rsidP="00AC6BCF">
            <w:pP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CE73ED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HMSN</w:t>
            </w:r>
          </w:p>
        </w:tc>
        <w:tc>
          <w:tcPr>
            <w:tcW w:w="992" w:type="dxa"/>
          </w:tcPr>
          <w:p w14:paraId="52862614" w14:textId="5421122C" w:rsidR="00B778AB" w:rsidRPr="00CE73ED" w:rsidRDefault="00DC335C" w:rsidP="00AC6BCF">
            <w:pP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CE73ED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Juvenile-onset  </w:t>
            </w:r>
            <w:r w:rsidR="00B778AB" w:rsidRPr="00CE73ED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dHMN</w:t>
            </w:r>
          </w:p>
        </w:tc>
        <w:tc>
          <w:tcPr>
            <w:tcW w:w="992" w:type="dxa"/>
          </w:tcPr>
          <w:p w14:paraId="36CC095D" w14:textId="03E3BAE9" w:rsidR="00B778AB" w:rsidRPr="00CE73ED" w:rsidRDefault="00B778AB" w:rsidP="00AC6BCF">
            <w:pP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CE73ED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Lower motor neuron disease with brisk reflexes</w:t>
            </w:r>
          </w:p>
        </w:tc>
        <w:tc>
          <w:tcPr>
            <w:tcW w:w="1418" w:type="dxa"/>
          </w:tcPr>
          <w:p w14:paraId="4C90087B" w14:textId="2EE6AAAD" w:rsidR="00B778AB" w:rsidRPr="00CE73ED" w:rsidRDefault="00B778AB" w:rsidP="00AC6BCF">
            <w:pP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CE73ED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Microcephaly</w:t>
            </w:r>
          </w:p>
        </w:tc>
        <w:tc>
          <w:tcPr>
            <w:tcW w:w="838" w:type="dxa"/>
          </w:tcPr>
          <w:p w14:paraId="4CA22C67" w14:textId="22DBDA34" w:rsidR="00B778AB" w:rsidRPr="00CE73ED" w:rsidRDefault="00B778AB" w:rsidP="00AC6BCF">
            <w:pP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CE73ED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SMA-PCH</w:t>
            </w:r>
          </w:p>
        </w:tc>
      </w:tr>
      <w:tr w:rsidR="00B778AB" w:rsidRPr="00AF6F2C" w14:paraId="2A5B807A" w14:textId="77777777" w:rsidTr="00CE73ED">
        <w:tc>
          <w:tcPr>
            <w:tcW w:w="1413" w:type="dxa"/>
          </w:tcPr>
          <w:p w14:paraId="697590CD" w14:textId="3B209931" w:rsidR="00B778AB" w:rsidRPr="00CE73ED" w:rsidRDefault="00B778AB" w:rsidP="00AC6BCF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73E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89Q/V236M</w:t>
            </w:r>
          </w:p>
        </w:tc>
        <w:tc>
          <w:tcPr>
            <w:tcW w:w="1559" w:type="dxa"/>
          </w:tcPr>
          <w:p w14:paraId="2DBFB274" w14:textId="670683EA" w:rsidR="00B778AB" w:rsidRPr="00CE73ED" w:rsidRDefault="00B778AB" w:rsidP="00AC6BCF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73E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ompound hetero</w:t>
            </w:r>
          </w:p>
        </w:tc>
        <w:tc>
          <w:tcPr>
            <w:tcW w:w="851" w:type="dxa"/>
          </w:tcPr>
          <w:p w14:paraId="7C4D10C1" w14:textId="665032F4" w:rsidR="00B778AB" w:rsidRPr="00CE73ED" w:rsidRDefault="00B778AB" w:rsidP="00AC6BCF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708" w:type="dxa"/>
          </w:tcPr>
          <w:p w14:paraId="5E40E934" w14:textId="4E8C6D61" w:rsidR="00B778AB" w:rsidRPr="00CE73ED" w:rsidRDefault="00B778AB" w:rsidP="00AC6BCF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1" w:type="dxa"/>
          </w:tcPr>
          <w:p w14:paraId="350F976E" w14:textId="14C38F47" w:rsidR="00B778AB" w:rsidRPr="00CE73ED" w:rsidRDefault="00B778AB" w:rsidP="00AC6BCF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73E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√</w:t>
            </w:r>
          </w:p>
        </w:tc>
        <w:tc>
          <w:tcPr>
            <w:tcW w:w="992" w:type="dxa"/>
          </w:tcPr>
          <w:p w14:paraId="7BFCCADD" w14:textId="77777777" w:rsidR="00B778AB" w:rsidRPr="00CE73ED" w:rsidRDefault="00B778AB" w:rsidP="00AC6BCF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992" w:type="dxa"/>
          </w:tcPr>
          <w:p w14:paraId="7B3F5CD5" w14:textId="7F6FB842" w:rsidR="00B778AB" w:rsidRPr="00CE73ED" w:rsidRDefault="00B778AB" w:rsidP="00AC6BCF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</w:tcPr>
          <w:p w14:paraId="48D95BA1" w14:textId="2D5C4B52" w:rsidR="00B778AB" w:rsidRPr="00CE73ED" w:rsidRDefault="00B778AB" w:rsidP="00AC6BCF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73E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√</w:t>
            </w:r>
          </w:p>
        </w:tc>
        <w:tc>
          <w:tcPr>
            <w:tcW w:w="838" w:type="dxa"/>
          </w:tcPr>
          <w:p w14:paraId="559CF9E4" w14:textId="77777777" w:rsidR="00B778AB" w:rsidRPr="00CE73ED" w:rsidRDefault="00B778AB" w:rsidP="00AC6BCF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B778AB" w:rsidRPr="00AF6F2C" w14:paraId="75EBD4A3" w14:textId="77777777" w:rsidTr="00CE73ED">
        <w:tc>
          <w:tcPr>
            <w:tcW w:w="1413" w:type="dxa"/>
          </w:tcPr>
          <w:p w14:paraId="135C8145" w14:textId="09E92C80" w:rsidR="00B778AB" w:rsidRPr="00CE73ED" w:rsidRDefault="00B778AB" w:rsidP="00AC6BCF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73E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H119R/R321C</w:t>
            </w:r>
          </w:p>
        </w:tc>
        <w:tc>
          <w:tcPr>
            <w:tcW w:w="1559" w:type="dxa"/>
          </w:tcPr>
          <w:p w14:paraId="2EA964B7" w14:textId="58363FAD" w:rsidR="00B778AB" w:rsidRPr="00CE73ED" w:rsidRDefault="00B778AB" w:rsidP="00AC6BCF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73E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ompound hetero</w:t>
            </w:r>
          </w:p>
        </w:tc>
        <w:tc>
          <w:tcPr>
            <w:tcW w:w="851" w:type="dxa"/>
          </w:tcPr>
          <w:p w14:paraId="1F37668D" w14:textId="2E2DD0A0" w:rsidR="00B778AB" w:rsidRPr="00CE73ED" w:rsidRDefault="00B778AB" w:rsidP="00AC6BCF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73E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√</w:t>
            </w:r>
          </w:p>
        </w:tc>
        <w:tc>
          <w:tcPr>
            <w:tcW w:w="708" w:type="dxa"/>
          </w:tcPr>
          <w:p w14:paraId="5ED7E957" w14:textId="3388B93F" w:rsidR="00B778AB" w:rsidRPr="00CE73ED" w:rsidRDefault="00B778AB" w:rsidP="00AC6BCF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1" w:type="dxa"/>
          </w:tcPr>
          <w:p w14:paraId="2349C43C" w14:textId="77777777" w:rsidR="00B778AB" w:rsidRPr="00CE73ED" w:rsidRDefault="00B778AB" w:rsidP="00AC6BCF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992" w:type="dxa"/>
          </w:tcPr>
          <w:p w14:paraId="00703583" w14:textId="77777777" w:rsidR="00B778AB" w:rsidRPr="00CE73ED" w:rsidRDefault="00B778AB" w:rsidP="00AC6BCF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992" w:type="dxa"/>
          </w:tcPr>
          <w:p w14:paraId="1C1F8E11" w14:textId="2BFF691D" w:rsidR="00B778AB" w:rsidRPr="00CE73ED" w:rsidRDefault="00B778AB" w:rsidP="00AC6BCF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</w:tcPr>
          <w:p w14:paraId="0199E564" w14:textId="77777777" w:rsidR="00B778AB" w:rsidRPr="00CE73ED" w:rsidRDefault="00B778AB" w:rsidP="00AC6BCF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38" w:type="dxa"/>
          </w:tcPr>
          <w:p w14:paraId="0801DE2F" w14:textId="77777777" w:rsidR="00B778AB" w:rsidRPr="00CE73ED" w:rsidRDefault="00B778AB" w:rsidP="00AC6BCF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B778AB" w:rsidRPr="00AF6F2C" w14:paraId="1B4E11A7" w14:textId="77777777" w:rsidTr="00CE73ED">
        <w:trPr>
          <w:trHeight w:val="736"/>
        </w:trPr>
        <w:tc>
          <w:tcPr>
            <w:tcW w:w="1413" w:type="dxa"/>
          </w:tcPr>
          <w:p w14:paraId="7371A958" w14:textId="663CAC26" w:rsidR="00B778AB" w:rsidRPr="00CE73ED" w:rsidRDefault="00B778AB" w:rsidP="004A1179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73E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H119R/R358X</w:t>
            </w:r>
          </w:p>
        </w:tc>
        <w:tc>
          <w:tcPr>
            <w:tcW w:w="1559" w:type="dxa"/>
          </w:tcPr>
          <w:p w14:paraId="3EAA87B7" w14:textId="7E862F01" w:rsidR="00B778AB" w:rsidRPr="00CE73ED" w:rsidRDefault="00B778AB" w:rsidP="004A1179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73E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ompound hetero</w:t>
            </w:r>
          </w:p>
        </w:tc>
        <w:tc>
          <w:tcPr>
            <w:tcW w:w="851" w:type="dxa"/>
          </w:tcPr>
          <w:p w14:paraId="6A7A7746" w14:textId="33898B1C" w:rsidR="00B778AB" w:rsidRPr="00CE73ED" w:rsidRDefault="00B778AB" w:rsidP="004A1179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708" w:type="dxa"/>
          </w:tcPr>
          <w:p w14:paraId="773E9E41" w14:textId="40A52803" w:rsidR="00B778AB" w:rsidRPr="00CE73ED" w:rsidRDefault="00B778AB" w:rsidP="004A1179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73E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√</w:t>
            </w:r>
          </w:p>
        </w:tc>
        <w:tc>
          <w:tcPr>
            <w:tcW w:w="851" w:type="dxa"/>
          </w:tcPr>
          <w:p w14:paraId="384A1E0C" w14:textId="77777777" w:rsidR="00B778AB" w:rsidRPr="00CE73ED" w:rsidRDefault="00B778AB" w:rsidP="004A1179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992" w:type="dxa"/>
          </w:tcPr>
          <w:p w14:paraId="7AD810AB" w14:textId="77777777" w:rsidR="00B778AB" w:rsidRPr="00CE73ED" w:rsidRDefault="00B778AB" w:rsidP="004A1179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992" w:type="dxa"/>
          </w:tcPr>
          <w:p w14:paraId="0E6F84B5" w14:textId="6BC18A00" w:rsidR="00B778AB" w:rsidRPr="00CE73ED" w:rsidRDefault="00B778AB" w:rsidP="004A1179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</w:tcPr>
          <w:p w14:paraId="6742DF21" w14:textId="77777777" w:rsidR="00B778AB" w:rsidRPr="00CE73ED" w:rsidRDefault="00B778AB" w:rsidP="004A1179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38" w:type="dxa"/>
          </w:tcPr>
          <w:p w14:paraId="0B76EADB" w14:textId="77777777" w:rsidR="00B778AB" w:rsidRPr="00CE73ED" w:rsidRDefault="00B778AB" w:rsidP="004A1179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B778AB" w:rsidRPr="00AF6F2C" w14:paraId="55EB883B" w14:textId="77777777" w:rsidTr="00CE73ED">
        <w:tc>
          <w:tcPr>
            <w:tcW w:w="1413" w:type="dxa"/>
          </w:tcPr>
          <w:p w14:paraId="7349553E" w14:textId="3C2D5A3C" w:rsidR="00B778AB" w:rsidRPr="00CE73ED" w:rsidRDefault="00B778AB" w:rsidP="007A7E7B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73E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G135R/L195V</w:t>
            </w:r>
          </w:p>
        </w:tc>
        <w:tc>
          <w:tcPr>
            <w:tcW w:w="1559" w:type="dxa"/>
          </w:tcPr>
          <w:p w14:paraId="447FB60A" w14:textId="277066AA" w:rsidR="00B778AB" w:rsidRPr="00CE73ED" w:rsidRDefault="00B778AB" w:rsidP="007A7E7B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73E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ompound hetero</w:t>
            </w:r>
          </w:p>
        </w:tc>
        <w:tc>
          <w:tcPr>
            <w:tcW w:w="851" w:type="dxa"/>
          </w:tcPr>
          <w:p w14:paraId="030F2CA7" w14:textId="2F254974" w:rsidR="00B778AB" w:rsidRPr="00CE73ED" w:rsidRDefault="00B778AB" w:rsidP="007A7E7B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708" w:type="dxa"/>
          </w:tcPr>
          <w:p w14:paraId="5F58183E" w14:textId="2B65FFB2" w:rsidR="00B778AB" w:rsidRPr="00CE73ED" w:rsidRDefault="00B778AB" w:rsidP="007A7E7B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1" w:type="dxa"/>
          </w:tcPr>
          <w:p w14:paraId="12F9E7CB" w14:textId="77777777" w:rsidR="00B778AB" w:rsidRPr="00CE73ED" w:rsidRDefault="00B778AB" w:rsidP="007A7E7B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992" w:type="dxa"/>
          </w:tcPr>
          <w:p w14:paraId="18F48D52" w14:textId="77777777" w:rsidR="00B778AB" w:rsidRPr="00CE73ED" w:rsidRDefault="00B778AB" w:rsidP="007A7E7B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992" w:type="dxa"/>
          </w:tcPr>
          <w:p w14:paraId="51A6F1F1" w14:textId="4E046070" w:rsidR="00B778AB" w:rsidRPr="00CE73ED" w:rsidRDefault="00B778AB" w:rsidP="007A7E7B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73E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√</w:t>
            </w:r>
          </w:p>
        </w:tc>
        <w:tc>
          <w:tcPr>
            <w:tcW w:w="1418" w:type="dxa"/>
          </w:tcPr>
          <w:p w14:paraId="0C9C8837" w14:textId="32C81516" w:rsidR="00B778AB" w:rsidRPr="00CE73ED" w:rsidRDefault="00B778AB" w:rsidP="007A7E7B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73E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√</w:t>
            </w:r>
          </w:p>
        </w:tc>
        <w:tc>
          <w:tcPr>
            <w:tcW w:w="838" w:type="dxa"/>
          </w:tcPr>
          <w:p w14:paraId="6C225B67" w14:textId="26883992" w:rsidR="00B778AB" w:rsidRPr="00CE73ED" w:rsidRDefault="00B778AB" w:rsidP="007A7E7B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B778AB" w:rsidRPr="00AF6F2C" w14:paraId="3C457C09" w14:textId="77777777" w:rsidTr="00CE73ED">
        <w:tc>
          <w:tcPr>
            <w:tcW w:w="1413" w:type="dxa"/>
          </w:tcPr>
          <w:p w14:paraId="47D629AF" w14:textId="55BBCCF5" w:rsidR="00B778AB" w:rsidRPr="00CE73ED" w:rsidRDefault="00B778AB" w:rsidP="007A7E7B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73E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113C</w:t>
            </w:r>
          </w:p>
        </w:tc>
        <w:tc>
          <w:tcPr>
            <w:tcW w:w="1559" w:type="dxa"/>
          </w:tcPr>
          <w:p w14:paraId="6DB8FCE9" w14:textId="20B2A667" w:rsidR="00B778AB" w:rsidRPr="00CE73ED" w:rsidRDefault="00B778AB" w:rsidP="007A7E7B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73E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Homo</w:t>
            </w:r>
          </w:p>
        </w:tc>
        <w:tc>
          <w:tcPr>
            <w:tcW w:w="851" w:type="dxa"/>
          </w:tcPr>
          <w:p w14:paraId="022CBF93" w14:textId="727781BC" w:rsidR="00B778AB" w:rsidRPr="00CE73ED" w:rsidRDefault="00B778AB" w:rsidP="007A7E7B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708" w:type="dxa"/>
          </w:tcPr>
          <w:p w14:paraId="7E09E7C7" w14:textId="7830C61A" w:rsidR="00B778AB" w:rsidRPr="00CE73ED" w:rsidRDefault="00B778AB" w:rsidP="007A7E7B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1" w:type="dxa"/>
          </w:tcPr>
          <w:p w14:paraId="1DEA4C17" w14:textId="77777777" w:rsidR="00B778AB" w:rsidRPr="00CE73ED" w:rsidRDefault="00B778AB" w:rsidP="007A7E7B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992" w:type="dxa"/>
          </w:tcPr>
          <w:p w14:paraId="7F81441F" w14:textId="77777777" w:rsidR="00B778AB" w:rsidRPr="00CE73ED" w:rsidRDefault="00B778AB" w:rsidP="007A7E7B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992" w:type="dxa"/>
          </w:tcPr>
          <w:p w14:paraId="5D0DA8E3" w14:textId="78DE3417" w:rsidR="00B778AB" w:rsidRPr="00CE73ED" w:rsidRDefault="00B778AB" w:rsidP="007A7E7B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</w:tcPr>
          <w:p w14:paraId="7015065F" w14:textId="4DE3EC35" w:rsidR="00B778AB" w:rsidRPr="00CE73ED" w:rsidRDefault="00B778AB" w:rsidP="007A7E7B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38" w:type="dxa"/>
          </w:tcPr>
          <w:p w14:paraId="71A258A7" w14:textId="00A67744" w:rsidR="00B778AB" w:rsidRPr="00CE73ED" w:rsidRDefault="00B778AB" w:rsidP="007A7E7B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73E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√</w:t>
            </w:r>
          </w:p>
        </w:tc>
      </w:tr>
      <w:tr w:rsidR="00B778AB" w:rsidRPr="00AF6F2C" w14:paraId="5FA950B1" w14:textId="77777777" w:rsidTr="00CE73ED">
        <w:tc>
          <w:tcPr>
            <w:tcW w:w="1413" w:type="dxa"/>
          </w:tcPr>
          <w:p w14:paraId="319CED20" w14:textId="1D4CD963" w:rsidR="00B778AB" w:rsidRPr="00CE73ED" w:rsidRDefault="00B778AB" w:rsidP="00D543E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73E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358X</w:t>
            </w:r>
          </w:p>
        </w:tc>
        <w:tc>
          <w:tcPr>
            <w:tcW w:w="1559" w:type="dxa"/>
          </w:tcPr>
          <w:p w14:paraId="506DE4B0" w14:textId="7DD923F8" w:rsidR="00B778AB" w:rsidRPr="00CE73ED" w:rsidRDefault="00B778AB" w:rsidP="00D543E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73E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Homo</w:t>
            </w:r>
          </w:p>
        </w:tc>
        <w:tc>
          <w:tcPr>
            <w:tcW w:w="851" w:type="dxa"/>
          </w:tcPr>
          <w:p w14:paraId="7F14C2B9" w14:textId="6CCB5AF9" w:rsidR="00B778AB" w:rsidRPr="00CE73ED" w:rsidRDefault="00B778AB" w:rsidP="00D543E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708" w:type="dxa"/>
          </w:tcPr>
          <w:p w14:paraId="6C41A4D6" w14:textId="4E08263A" w:rsidR="00B778AB" w:rsidRPr="00CE73ED" w:rsidRDefault="00B778AB" w:rsidP="00D543E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1" w:type="dxa"/>
          </w:tcPr>
          <w:p w14:paraId="28A37988" w14:textId="562134DE" w:rsidR="00B778AB" w:rsidRPr="00CE73ED" w:rsidRDefault="00B778AB" w:rsidP="00D543E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992" w:type="dxa"/>
          </w:tcPr>
          <w:p w14:paraId="575334FE" w14:textId="77777777" w:rsidR="00B778AB" w:rsidRPr="00CE73ED" w:rsidRDefault="00B778AB" w:rsidP="00D543E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992" w:type="dxa"/>
          </w:tcPr>
          <w:p w14:paraId="2D5D9922" w14:textId="1D1F5D83" w:rsidR="00B778AB" w:rsidRPr="00CE73ED" w:rsidRDefault="00B778AB" w:rsidP="00D543E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</w:tcPr>
          <w:p w14:paraId="7AC87CB3" w14:textId="2EC852E7" w:rsidR="00B778AB" w:rsidRPr="00CE73ED" w:rsidRDefault="00B778AB" w:rsidP="00D543E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38" w:type="dxa"/>
          </w:tcPr>
          <w:p w14:paraId="7864C693" w14:textId="0E45E93E" w:rsidR="00B778AB" w:rsidRPr="00CE73ED" w:rsidRDefault="00B778AB" w:rsidP="00D543E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73E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√</w:t>
            </w:r>
          </w:p>
        </w:tc>
      </w:tr>
      <w:tr w:rsidR="00B778AB" w:rsidRPr="00AF6F2C" w14:paraId="2777AAD0" w14:textId="77777777" w:rsidTr="00CE73ED">
        <w:tc>
          <w:tcPr>
            <w:tcW w:w="1413" w:type="dxa"/>
          </w:tcPr>
          <w:p w14:paraId="6474C7BF" w14:textId="2E17379A" w:rsidR="00B778AB" w:rsidRPr="00CE73ED" w:rsidRDefault="00B778AB" w:rsidP="00D543E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73E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358X</w:t>
            </w:r>
          </w:p>
        </w:tc>
        <w:tc>
          <w:tcPr>
            <w:tcW w:w="1559" w:type="dxa"/>
          </w:tcPr>
          <w:p w14:paraId="6F1FCB31" w14:textId="4CD43189" w:rsidR="00B778AB" w:rsidRPr="00CE73ED" w:rsidRDefault="00B778AB" w:rsidP="00D543E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73E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Homo</w:t>
            </w:r>
          </w:p>
        </w:tc>
        <w:tc>
          <w:tcPr>
            <w:tcW w:w="851" w:type="dxa"/>
          </w:tcPr>
          <w:p w14:paraId="31C30AB7" w14:textId="77777777" w:rsidR="00B778AB" w:rsidRPr="00CE73ED" w:rsidRDefault="00B778AB" w:rsidP="00D543E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708" w:type="dxa"/>
          </w:tcPr>
          <w:p w14:paraId="227EE852" w14:textId="6CE56C41" w:rsidR="00B778AB" w:rsidRPr="00CE73ED" w:rsidRDefault="00B778AB" w:rsidP="00D543E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1" w:type="dxa"/>
          </w:tcPr>
          <w:p w14:paraId="79A36375" w14:textId="037D2D57" w:rsidR="00B778AB" w:rsidRPr="00CE73ED" w:rsidRDefault="00B778AB" w:rsidP="00D543E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73E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√</w:t>
            </w:r>
          </w:p>
        </w:tc>
        <w:tc>
          <w:tcPr>
            <w:tcW w:w="992" w:type="dxa"/>
          </w:tcPr>
          <w:p w14:paraId="572347C3" w14:textId="77777777" w:rsidR="00B778AB" w:rsidRPr="00CE73ED" w:rsidRDefault="00B778AB" w:rsidP="00D543E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992" w:type="dxa"/>
          </w:tcPr>
          <w:p w14:paraId="0C2B7F43" w14:textId="2E24DC46" w:rsidR="00B778AB" w:rsidRPr="00CE73ED" w:rsidRDefault="00B778AB" w:rsidP="00D543E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</w:tcPr>
          <w:p w14:paraId="7BBDD546" w14:textId="74410A8A" w:rsidR="00B778AB" w:rsidRPr="00CE73ED" w:rsidRDefault="00B778AB" w:rsidP="00D543E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73E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√</w:t>
            </w:r>
          </w:p>
        </w:tc>
        <w:tc>
          <w:tcPr>
            <w:tcW w:w="838" w:type="dxa"/>
          </w:tcPr>
          <w:p w14:paraId="3CABD784" w14:textId="5DE60FDE" w:rsidR="00B778AB" w:rsidRPr="00CE73ED" w:rsidRDefault="00B778AB" w:rsidP="00D543E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B778AB" w:rsidRPr="00AF6F2C" w14:paraId="673584FB" w14:textId="77777777" w:rsidTr="00CE73ED">
        <w:tc>
          <w:tcPr>
            <w:tcW w:w="1413" w:type="dxa"/>
          </w:tcPr>
          <w:p w14:paraId="7D898CC2" w14:textId="3FCA6057" w:rsidR="00B778AB" w:rsidRPr="00CE73ED" w:rsidRDefault="00B778AB" w:rsidP="00D543E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73E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W375X</w:t>
            </w:r>
          </w:p>
        </w:tc>
        <w:tc>
          <w:tcPr>
            <w:tcW w:w="1559" w:type="dxa"/>
          </w:tcPr>
          <w:p w14:paraId="2F3FD42C" w14:textId="62997EF1" w:rsidR="00B778AB" w:rsidRPr="00CE73ED" w:rsidRDefault="00B778AB" w:rsidP="00D543E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73E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Homo</w:t>
            </w:r>
          </w:p>
        </w:tc>
        <w:tc>
          <w:tcPr>
            <w:tcW w:w="851" w:type="dxa"/>
          </w:tcPr>
          <w:p w14:paraId="5A7730D3" w14:textId="39DE6327" w:rsidR="00B778AB" w:rsidRPr="00CE73ED" w:rsidRDefault="00B778AB" w:rsidP="00D543E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708" w:type="dxa"/>
          </w:tcPr>
          <w:p w14:paraId="20E9F55A" w14:textId="35A7C9E7" w:rsidR="00B778AB" w:rsidRPr="00CE73ED" w:rsidRDefault="00B778AB" w:rsidP="00D543E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73E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√</w:t>
            </w:r>
          </w:p>
        </w:tc>
        <w:tc>
          <w:tcPr>
            <w:tcW w:w="851" w:type="dxa"/>
          </w:tcPr>
          <w:p w14:paraId="422FAE5D" w14:textId="4760853B" w:rsidR="00B778AB" w:rsidRPr="00CE73ED" w:rsidRDefault="00B778AB" w:rsidP="00D543E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992" w:type="dxa"/>
          </w:tcPr>
          <w:p w14:paraId="2B2A207E" w14:textId="28423CE9" w:rsidR="00B778AB" w:rsidRPr="00CE73ED" w:rsidRDefault="00DC335C" w:rsidP="00D543E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73E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√</w:t>
            </w:r>
          </w:p>
        </w:tc>
        <w:tc>
          <w:tcPr>
            <w:tcW w:w="992" w:type="dxa"/>
          </w:tcPr>
          <w:p w14:paraId="4A762F5F" w14:textId="7F84F7FA" w:rsidR="00B778AB" w:rsidRPr="00CE73ED" w:rsidRDefault="00B778AB" w:rsidP="00D543E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</w:tcPr>
          <w:p w14:paraId="330439C3" w14:textId="5EC85B39" w:rsidR="00B778AB" w:rsidRPr="00CE73ED" w:rsidRDefault="00B778AB" w:rsidP="00D543E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38" w:type="dxa"/>
          </w:tcPr>
          <w:p w14:paraId="4428B70B" w14:textId="77777777" w:rsidR="00B778AB" w:rsidRPr="00CE73ED" w:rsidRDefault="00B778AB" w:rsidP="00D543E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B778AB" w:rsidRPr="00AF6F2C" w14:paraId="726F5134" w14:textId="77777777" w:rsidTr="00CE73ED">
        <w:tc>
          <w:tcPr>
            <w:tcW w:w="1413" w:type="dxa"/>
          </w:tcPr>
          <w:p w14:paraId="1F1D6C0D" w14:textId="77777777" w:rsidR="00B778AB" w:rsidRPr="00CE73ED" w:rsidRDefault="00B778AB" w:rsidP="00D543E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73E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.1159+1G&gt;A</w:t>
            </w:r>
          </w:p>
        </w:tc>
        <w:tc>
          <w:tcPr>
            <w:tcW w:w="1559" w:type="dxa"/>
          </w:tcPr>
          <w:p w14:paraId="46C6E964" w14:textId="77777777" w:rsidR="00B778AB" w:rsidRPr="00CE73ED" w:rsidRDefault="00B778AB" w:rsidP="00D543E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73E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Homo</w:t>
            </w:r>
          </w:p>
        </w:tc>
        <w:tc>
          <w:tcPr>
            <w:tcW w:w="851" w:type="dxa"/>
          </w:tcPr>
          <w:p w14:paraId="57F483C8" w14:textId="77777777" w:rsidR="00B778AB" w:rsidRPr="00CE73ED" w:rsidRDefault="00B778AB" w:rsidP="00D543E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708" w:type="dxa"/>
          </w:tcPr>
          <w:p w14:paraId="5A70836B" w14:textId="77777777" w:rsidR="00B778AB" w:rsidRPr="00CE73ED" w:rsidRDefault="00B778AB" w:rsidP="00D543E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73E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√</w:t>
            </w:r>
          </w:p>
        </w:tc>
        <w:tc>
          <w:tcPr>
            <w:tcW w:w="851" w:type="dxa"/>
          </w:tcPr>
          <w:p w14:paraId="296E9210" w14:textId="77777777" w:rsidR="00B778AB" w:rsidRPr="00CE73ED" w:rsidRDefault="00B778AB" w:rsidP="00D543E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992" w:type="dxa"/>
          </w:tcPr>
          <w:p w14:paraId="0504570B" w14:textId="77777777" w:rsidR="00B778AB" w:rsidRPr="00CE73ED" w:rsidRDefault="00B778AB" w:rsidP="00D543E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992" w:type="dxa"/>
          </w:tcPr>
          <w:p w14:paraId="11E642C3" w14:textId="0A2D4031" w:rsidR="00B778AB" w:rsidRPr="00CE73ED" w:rsidRDefault="00B778AB" w:rsidP="00D543E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</w:tcPr>
          <w:p w14:paraId="499BE93D" w14:textId="77777777" w:rsidR="00B778AB" w:rsidRPr="00CE73ED" w:rsidRDefault="00B778AB" w:rsidP="00D543E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38" w:type="dxa"/>
          </w:tcPr>
          <w:p w14:paraId="7D4F9E0D" w14:textId="77777777" w:rsidR="00B778AB" w:rsidRPr="00CE73ED" w:rsidRDefault="00B778AB" w:rsidP="00D543E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B778AB" w:rsidRPr="00AF6F2C" w14:paraId="768EB510" w14:textId="77777777" w:rsidTr="00CE73ED">
        <w:tc>
          <w:tcPr>
            <w:tcW w:w="1413" w:type="dxa"/>
          </w:tcPr>
          <w:p w14:paraId="0B3B91D7" w14:textId="77777777" w:rsidR="00B778AB" w:rsidRPr="00CE73ED" w:rsidRDefault="00B778AB" w:rsidP="00D543E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73E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.1159+1G&gt;A</w:t>
            </w:r>
          </w:p>
        </w:tc>
        <w:tc>
          <w:tcPr>
            <w:tcW w:w="1559" w:type="dxa"/>
          </w:tcPr>
          <w:p w14:paraId="36D24647" w14:textId="1B595FB8" w:rsidR="00B778AB" w:rsidRPr="00CE73ED" w:rsidRDefault="00B778AB" w:rsidP="00D543E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73E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Homo</w:t>
            </w:r>
          </w:p>
        </w:tc>
        <w:tc>
          <w:tcPr>
            <w:tcW w:w="851" w:type="dxa"/>
          </w:tcPr>
          <w:p w14:paraId="6C4102BE" w14:textId="3EBB69AF" w:rsidR="00B778AB" w:rsidRPr="00CE73ED" w:rsidRDefault="00B778AB" w:rsidP="00D543E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708" w:type="dxa"/>
          </w:tcPr>
          <w:p w14:paraId="075693DD" w14:textId="7F66BD4A" w:rsidR="00B778AB" w:rsidRPr="00CE73ED" w:rsidRDefault="00B778AB" w:rsidP="00D543E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1" w:type="dxa"/>
          </w:tcPr>
          <w:p w14:paraId="6B17093C" w14:textId="77777777" w:rsidR="00B778AB" w:rsidRPr="00CE73ED" w:rsidRDefault="00B778AB" w:rsidP="00D543E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992" w:type="dxa"/>
          </w:tcPr>
          <w:p w14:paraId="1FEF0375" w14:textId="77777777" w:rsidR="00B778AB" w:rsidRPr="00CE73ED" w:rsidRDefault="00B778AB" w:rsidP="00D543E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992" w:type="dxa"/>
          </w:tcPr>
          <w:p w14:paraId="1F7345F3" w14:textId="128C002A" w:rsidR="00B778AB" w:rsidRPr="00CE73ED" w:rsidRDefault="00B778AB" w:rsidP="00D543E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E73E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√</w:t>
            </w:r>
          </w:p>
        </w:tc>
        <w:tc>
          <w:tcPr>
            <w:tcW w:w="1418" w:type="dxa"/>
          </w:tcPr>
          <w:p w14:paraId="244F4BC1" w14:textId="77777777" w:rsidR="00B778AB" w:rsidRPr="00CE73ED" w:rsidRDefault="00B778AB" w:rsidP="00D543E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38" w:type="dxa"/>
          </w:tcPr>
          <w:p w14:paraId="1119E1BD" w14:textId="77777777" w:rsidR="00B778AB" w:rsidRPr="00CE73ED" w:rsidRDefault="00B778AB" w:rsidP="00D543E2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</w:tr>
    </w:tbl>
    <w:p w14:paraId="404457C4" w14:textId="77777777" w:rsidR="007A7E7B" w:rsidRDefault="007A7E7B">
      <w:pPr>
        <w:rPr>
          <w:rFonts w:ascii="Times New Roman" w:hAnsi="Times New Roman" w:cs="Times New Roman"/>
          <w:lang w:val="en-AU"/>
        </w:rPr>
      </w:pPr>
    </w:p>
    <w:p w14:paraId="1ADB5BEF" w14:textId="10163D8F" w:rsidR="00914ECD" w:rsidRPr="00AF6F2C" w:rsidRDefault="000E591C">
      <w:pPr>
        <w:rPr>
          <w:rFonts w:ascii="Times New Roman" w:hAnsi="Times New Roman" w:cs="Times New Roman"/>
          <w:lang w:val="en-AU"/>
        </w:rPr>
      </w:pPr>
      <w:r w:rsidRPr="00AF6F2C">
        <w:rPr>
          <w:rFonts w:ascii="Times New Roman" w:hAnsi="Times New Roman" w:cs="Times New Roman"/>
          <w:lang w:val="en-AU"/>
        </w:rPr>
        <w:t>There is no obvious genotype/phenotype correlation</w:t>
      </w:r>
    </w:p>
    <w:p w14:paraId="1CA2C3AE" w14:textId="77777777" w:rsidR="00914ECD" w:rsidRPr="00AF6F2C" w:rsidRDefault="00914ECD">
      <w:pPr>
        <w:rPr>
          <w:rFonts w:ascii="Times New Roman" w:hAnsi="Times New Roman" w:cs="Times New Roman"/>
          <w:lang w:val="en-AU"/>
        </w:rPr>
      </w:pPr>
    </w:p>
    <w:sectPr w:rsidR="00914ECD" w:rsidRPr="00AF6F2C" w:rsidSect="007B5C96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ECD"/>
    <w:rsid w:val="00002541"/>
    <w:rsid w:val="000031FD"/>
    <w:rsid w:val="0000501F"/>
    <w:rsid w:val="00011F36"/>
    <w:rsid w:val="000122C0"/>
    <w:rsid w:val="000124C8"/>
    <w:rsid w:val="00012620"/>
    <w:rsid w:val="00013F24"/>
    <w:rsid w:val="00016205"/>
    <w:rsid w:val="00016C4D"/>
    <w:rsid w:val="00020025"/>
    <w:rsid w:val="00020204"/>
    <w:rsid w:val="000202F0"/>
    <w:rsid w:val="00020D03"/>
    <w:rsid w:val="000220CE"/>
    <w:rsid w:val="0003035E"/>
    <w:rsid w:val="000330D8"/>
    <w:rsid w:val="00034497"/>
    <w:rsid w:val="0003606C"/>
    <w:rsid w:val="00040560"/>
    <w:rsid w:val="00041375"/>
    <w:rsid w:val="00041CDC"/>
    <w:rsid w:val="0004401F"/>
    <w:rsid w:val="0004719E"/>
    <w:rsid w:val="00047401"/>
    <w:rsid w:val="0004772C"/>
    <w:rsid w:val="000514F3"/>
    <w:rsid w:val="00052F15"/>
    <w:rsid w:val="000551C5"/>
    <w:rsid w:val="000554CC"/>
    <w:rsid w:val="000566B9"/>
    <w:rsid w:val="000604D7"/>
    <w:rsid w:val="000626D6"/>
    <w:rsid w:val="00062760"/>
    <w:rsid w:val="000633C8"/>
    <w:rsid w:val="00067205"/>
    <w:rsid w:val="00070E1D"/>
    <w:rsid w:val="00077962"/>
    <w:rsid w:val="0008152B"/>
    <w:rsid w:val="000816EF"/>
    <w:rsid w:val="00085B50"/>
    <w:rsid w:val="00086DE1"/>
    <w:rsid w:val="000901F3"/>
    <w:rsid w:val="0009080F"/>
    <w:rsid w:val="00091329"/>
    <w:rsid w:val="00092215"/>
    <w:rsid w:val="00092E9D"/>
    <w:rsid w:val="000948C5"/>
    <w:rsid w:val="00096533"/>
    <w:rsid w:val="0009674B"/>
    <w:rsid w:val="00096D63"/>
    <w:rsid w:val="000A07BE"/>
    <w:rsid w:val="000A2988"/>
    <w:rsid w:val="000A38D3"/>
    <w:rsid w:val="000A631C"/>
    <w:rsid w:val="000B2BCF"/>
    <w:rsid w:val="000B3B79"/>
    <w:rsid w:val="000C49F0"/>
    <w:rsid w:val="000C53BC"/>
    <w:rsid w:val="000C6792"/>
    <w:rsid w:val="000C6F29"/>
    <w:rsid w:val="000C780A"/>
    <w:rsid w:val="000D1218"/>
    <w:rsid w:val="000D2816"/>
    <w:rsid w:val="000D72BA"/>
    <w:rsid w:val="000E026A"/>
    <w:rsid w:val="000E1320"/>
    <w:rsid w:val="000E316C"/>
    <w:rsid w:val="000E591C"/>
    <w:rsid w:val="000E675F"/>
    <w:rsid w:val="000F426A"/>
    <w:rsid w:val="000F5F35"/>
    <w:rsid w:val="000F67A4"/>
    <w:rsid w:val="00100879"/>
    <w:rsid w:val="00100A84"/>
    <w:rsid w:val="0010199B"/>
    <w:rsid w:val="00102904"/>
    <w:rsid w:val="0010516A"/>
    <w:rsid w:val="0010707A"/>
    <w:rsid w:val="0011569E"/>
    <w:rsid w:val="00122AF8"/>
    <w:rsid w:val="00123C04"/>
    <w:rsid w:val="0013034A"/>
    <w:rsid w:val="00131A91"/>
    <w:rsid w:val="00132804"/>
    <w:rsid w:val="001357E0"/>
    <w:rsid w:val="0013687D"/>
    <w:rsid w:val="00140819"/>
    <w:rsid w:val="00141D41"/>
    <w:rsid w:val="0014652A"/>
    <w:rsid w:val="00151CF0"/>
    <w:rsid w:val="00157240"/>
    <w:rsid w:val="00161A01"/>
    <w:rsid w:val="0016231B"/>
    <w:rsid w:val="001628DE"/>
    <w:rsid w:val="001652F7"/>
    <w:rsid w:val="0016563F"/>
    <w:rsid w:val="00165835"/>
    <w:rsid w:val="001675E5"/>
    <w:rsid w:val="0017129A"/>
    <w:rsid w:val="001721C1"/>
    <w:rsid w:val="001725B0"/>
    <w:rsid w:val="00173248"/>
    <w:rsid w:val="001732A7"/>
    <w:rsid w:val="00173E4E"/>
    <w:rsid w:val="001757FF"/>
    <w:rsid w:val="001763C8"/>
    <w:rsid w:val="001770D3"/>
    <w:rsid w:val="00177224"/>
    <w:rsid w:val="00177818"/>
    <w:rsid w:val="001813B4"/>
    <w:rsid w:val="00181409"/>
    <w:rsid w:val="00196037"/>
    <w:rsid w:val="00197167"/>
    <w:rsid w:val="001973F4"/>
    <w:rsid w:val="001A2CBB"/>
    <w:rsid w:val="001A4AF1"/>
    <w:rsid w:val="001A6172"/>
    <w:rsid w:val="001A6B4E"/>
    <w:rsid w:val="001B20D7"/>
    <w:rsid w:val="001B3D88"/>
    <w:rsid w:val="001B7B53"/>
    <w:rsid w:val="001C216E"/>
    <w:rsid w:val="001C269A"/>
    <w:rsid w:val="001C4380"/>
    <w:rsid w:val="001C493A"/>
    <w:rsid w:val="001C63B1"/>
    <w:rsid w:val="001C7DEC"/>
    <w:rsid w:val="001D2954"/>
    <w:rsid w:val="001D3E9B"/>
    <w:rsid w:val="001D52C9"/>
    <w:rsid w:val="001D7952"/>
    <w:rsid w:val="001E0F51"/>
    <w:rsid w:val="001E123F"/>
    <w:rsid w:val="001E1D8C"/>
    <w:rsid w:val="001E245D"/>
    <w:rsid w:val="001E3B66"/>
    <w:rsid w:val="001F1791"/>
    <w:rsid w:val="001F1C3D"/>
    <w:rsid w:val="00201AEE"/>
    <w:rsid w:val="00202802"/>
    <w:rsid w:val="0020518D"/>
    <w:rsid w:val="00206E8B"/>
    <w:rsid w:val="00207372"/>
    <w:rsid w:val="0021364C"/>
    <w:rsid w:val="002151B0"/>
    <w:rsid w:val="00217BE4"/>
    <w:rsid w:val="00220E7A"/>
    <w:rsid w:val="002279B5"/>
    <w:rsid w:val="002304C3"/>
    <w:rsid w:val="002309BB"/>
    <w:rsid w:val="002316FC"/>
    <w:rsid w:val="0023254C"/>
    <w:rsid w:val="00232C52"/>
    <w:rsid w:val="00233F22"/>
    <w:rsid w:val="002351C9"/>
    <w:rsid w:val="00235961"/>
    <w:rsid w:val="00235C12"/>
    <w:rsid w:val="002364AB"/>
    <w:rsid w:val="00236969"/>
    <w:rsid w:val="00241ECB"/>
    <w:rsid w:val="0024207A"/>
    <w:rsid w:val="00243B79"/>
    <w:rsid w:val="00243C59"/>
    <w:rsid w:val="00243E30"/>
    <w:rsid w:val="00243E4D"/>
    <w:rsid w:val="0024772E"/>
    <w:rsid w:val="00250014"/>
    <w:rsid w:val="00252FD5"/>
    <w:rsid w:val="002560FD"/>
    <w:rsid w:val="00257286"/>
    <w:rsid w:val="00257C99"/>
    <w:rsid w:val="00257CB8"/>
    <w:rsid w:val="002600AB"/>
    <w:rsid w:val="00260493"/>
    <w:rsid w:val="0026154D"/>
    <w:rsid w:val="00264AEC"/>
    <w:rsid w:val="00266CE8"/>
    <w:rsid w:val="00267FCA"/>
    <w:rsid w:val="00271B8B"/>
    <w:rsid w:val="0027361E"/>
    <w:rsid w:val="00273B54"/>
    <w:rsid w:val="002754BF"/>
    <w:rsid w:val="0027710B"/>
    <w:rsid w:val="00281305"/>
    <w:rsid w:val="002813EC"/>
    <w:rsid w:val="002848B7"/>
    <w:rsid w:val="0028780E"/>
    <w:rsid w:val="0029076E"/>
    <w:rsid w:val="00291AD4"/>
    <w:rsid w:val="00296C61"/>
    <w:rsid w:val="002979C7"/>
    <w:rsid w:val="002A196A"/>
    <w:rsid w:val="002A48F3"/>
    <w:rsid w:val="002A5A19"/>
    <w:rsid w:val="002A5BE3"/>
    <w:rsid w:val="002B5924"/>
    <w:rsid w:val="002B7E4B"/>
    <w:rsid w:val="002C0A4E"/>
    <w:rsid w:val="002C1029"/>
    <w:rsid w:val="002C433A"/>
    <w:rsid w:val="002C71AD"/>
    <w:rsid w:val="002D306B"/>
    <w:rsid w:val="002D57FB"/>
    <w:rsid w:val="002E2224"/>
    <w:rsid w:val="002E3B8C"/>
    <w:rsid w:val="002E7C49"/>
    <w:rsid w:val="002F0404"/>
    <w:rsid w:val="002F0D7D"/>
    <w:rsid w:val="002F2473"/>
    <w:rsid w:val="002F28E0"/>
    <w:rsid w:val="002F629D"/>
    <w:rsid w:val="002F651C"/>
    <w:rsid w:val="002F66F6"/>
    <w:rsid w:val="002F6A3F"/>
    <w:rsid w:val="00304BCC"/>
    <w:rsid w:val="00304CA7"/>
    <w:rsid w:val="00306EC3"/>
    <w:rsid w:val="00307C41"/>
    <w:rsid w:val="00311547"/>
    <w:rsid w:val="00313157"/>
    <w:rsid w:val="00316C45"/>
    <w:rsid w:val="0032034B"/>
    <w:rsid w:val="00320AB5"/>
    <w:rsid w:val="0032240D"/>
    <w:rsid w:val="00323157"/>
    <w:rsid w:val="00325F1D"/>
    <w:rsid w:val="00330F39"/>
    <w:rsid w:val="0033165B"/>
    <w:rsid w:val="0033764D"/>
    <w:rsid w:val="00337668"/>
    <w:rsid w:val="00340621"/>
    <w:rsid w:val="00340C2C"/>
    <w:rsid w:val="003446C1"/>
    <w:rsid w:val="00346779"/>
    <w:rsid w:val="00346922"/>
    <w:rsid w:val="00346DEC"/>
    <w:rsid w:val="00347618"/>
    <w:rsid w:val="00347A32"/>
    <w:rsid w:val="00347CBB"/>
    <w:rsid w:val="003508AB"/>
    <w:rsid w:val="00350CE6"/>
    <w:rsid w:val="003518EC"/>
    <w:rsid w:val="00352994"/>
    <w:rsid w:val="003536CE"/>
    <w:rsid w:val="00353FF3"/>
    <w:rsid w:val="00354D3E"/>
    <w:rsid w:val="003564FA"/>
    <w:rsid w:val="00357D60"/>
    <w:rsid w:val="00363E94"/>
    <w:rsid w:val="00367E72"/>
    <w:rsid w:val="0037508E"/>
    <w:rsid w:val="0037580E"/>
    <w:rsid w:val="0037779F"/>
    <w:rsid w:val="00377F2F"/>
    <w:rsid w:val="003827BD"/>
    <w:rsid w:val="0038350D"/>
    <w:rsid w:val="00390183"/>
    <w:rsid w:val="003921B2"/>
    <w:rsid w:val="003956DE"/>
    <w:rsid w:val="003961BB"/>
    <w:rsid w:val="003A0F18"/>
    <w:rsid w:val="003A2A19"/>
    <w:rsid w:val="003A3BB6"/>
    <w:rsid w:val="003A3FFD"/>
    <w:rsid w:val="003A6FCF"/>
    <w:rsid w:val="003B241C"/>
    <w:rsid w:val="003B3D80"/>
    <w:rsid w:val="003B551C"/>
    <w:rsid w:val="003B5602"/>
    <w:rsid w:val="003B5B0E"/>
    <w:rsid w:val="003B654E"/>
    <w:rsid w:val="003C1E29"/>
    <w:rsid w:val="003C3509"/>
    <w:rsid w:val="003C569E"/>
    <w:rsid w:val="003C63D7"/>
    <w:rsid w:val="003C689E"/>
    <w:rsid w:val="003C6EB2"/>
    <w:rsid w:val="003D042C"/>
    <w:rsid w:val="003D0532"/>
    <w:rsid w:val="003D24DB"/>
    <w:rsid w:val="003D2B70"/>
    <w:rsid w:val="003D2C22"/>
    <w:rsid w:val="003D308A"/>
    <w:rsid w:val="003D3E99"/>
    <w:rsid w:val="003D4209"/>
    <w:rsid w:val="003D54FF"/>
    <w:rsid w:val="003D5812"/>
    <w:rsid w:val="003D72B9"/>
    <w:rsid w:val="003E0425"/>
    <w:rsid w:val="003E15F6"/>
    <w:rsid w:val="003E214F"/>
    <w:rsid w:val="003E2A1F"/>
    <w:rsid w:val="003E39AD"/>
    <w:rsid w:val="003E62CE"/>
    <w:rsid w:val="003E6752"/>
    <w:rsid w:val="003E7AB3"/>
    <w:rsid w:val="003F1753"/>
    <w:rsid w:val="003F1FC6"/>
    <w:rsid w:val="003F30A8"/>
    <w:rsid w:val="003F3BF1"/>
    <w:rsid w:val="003F4D8F"/>
    <w:rsid w:val="003F5B2A"/>
    <w:rsid w:val="003F5C15"/>
    <w:rsid w:val="003F5E69"/>
    <w:rsid w:val="003F69C6"/>
    <w:rsid w:val="00400E2C"/>
    <w:rsid w:val="004029B0"/>
    <w:rsid w:val="00412788"/>
    <w:rsid w:val="004147A8"/>
    <w:rsid w:val="00415ABC"/>
    <w:rsid w:val="004216CC"/>
    <w:rsid w:val="00423E2A"/>
    <w:rsid w:val="004267C6"/>
    <w:rsid w:val="00426B08"/>
    <w:rsid w:val="00430BDC"/>
    <w:rsid w:val="004314D8"/>
    <w:rsid w:val="004326F9"/>
    <w:rsid w:val="004328AE"/>
    <w:rsid w:val="00433DA0"/>
    <w:rsid w:val="004358D6"/>
    <w:rsid w:val="00440E37"/>
    <w:rsid w:val="0044104D"/>
    <w:rsid w:val="004416C1"/>
    <w:rsid w:val="00443B2D"/>
    <w:rsid w:val="0044544C"/>
    <w:rsid w:val="00446E08"/>
    <w:rsid w:val="00451F4F"/>
    <w:rsid w:val="00454C9F"/>
    <w:rsid w:val="00456726"/>
    <w:rsid w:val="00456D81"/>
    <w:rsid w:val="004575E6"/>
    <w:rsid w:val="00457EA6"/>
    <w:rsid w:val="004631FA"/>
    <w:rsid w:val="00463C05"/>
    <w:rsid w:val="00464881"/>
    <w:rsid w:val="00464D8E"/>
    <w:rsid w:val="00465C29"/>
    <w:rsid w:val="00467F01"/>
    <w:rsid w:val="00474722"/>
    <w:rsid w:val="00474854"/>
    <w:rsid w:val="00476E90"/>
    <w:rsid w:val="004774D6"/>
    <w:rsid w:val="004833CC"/>
    <w:rsid w:val="00483747"/>
    <w:rsid w:val="0048376B"/>
    <w:rsid w:val="00483E0A"/>
    <w:rsid w:val="0048454A"/>
    <w:rsid w:val="00484C9B"/>
    <w:rsid w:val="00485349"/>
    <w:rsid w:val="004860EA"/>
    <w:rsid w:val="0048614C"/>
    <w:rsid w:val="004862E3"/>
    <w:rsid w:val="00486989"/>
    <w:rsid w:val="00487584"/>
    <w:rsid w:val="00487959"/>
    <w:rsid w:val="004A0E7B"/>
    <w:rsid w:val="004A2753"/>
    <w:rsid w:val="004A3DB4"/>
    <w:rsid w:val="004A6B7A"/>
    <w:rsid w:val="004B1693"/>
    <w:rsid w:val="004B3D9B"/>
    <w:rsid w:val="004B56EC"/>
    <w:rsid w:val="004B7366"/>
    <w:rsid w:val="004B7396"/>
    <w:rsid w:val="004C38FC"/>
    <w:rsid w:val="004C4DE2"/>
    <w:rsid w:val="004C56BB"/>
    <w:rsid w:val="004D045C"/>
    <w:rsid w:val="004D096E"/>
    <w:rsid w:val="004D0DA0"/>
    <w:rsid w:val="004D1C41"/>
    <w:rsid w:val="004D31A5"/>
    <w:rsid w:val="004D5EA2"/>
    <w:rsid w:val="004D5FAC"/>
    <w:rsid w:val="004D65F2"/>
    <w:rsid w:val="004D742B"/>
    <w:rsid w:val="004E061F"/>
    <w:rsid w:val="004E0DC9"/>
    <w:rsid w:val="004E143F"/>
    <w:rsid w:val="004E5BB4"/>
    <w:rsid w:val="004F4D3B"/>
    <w:rsid w:val="00504944"/>
    <w:rsid w:val="005055E2"/>
    <w:rsid w:val="005120BB"/>
    <w:rsid w:val="00516A5E"/>
    <w:rsid w:val="00521A9C"/>
    <w:rsid w:val="0052301A"/>
    <w:rsid w:val="0052378F"/>
    <w:rsid w:val="00523EB0"/>
    <w:rsid w:val="00525CAE"/>
    <w:rsid w:val="00525DF7"/>
    <w:rsid w:val="0053121B"/>
    <w:rsid w:val="00531DEE"/>
    <w:rsid w:val="00533346"/>
    <w:rsid w:val="00533959"/>
    <w:rsid w:val="0053581D"/>
    <w:rsid w:val="00535AFB"/>
    <w:rsid w:val="005363C5"/>
    <w:rsid w:val="005402D3"/>
    <w:rsid w:val="00540BE8"/>
    <w:rsid w:val="00541918"/>
    <w:rsid w:val="00541B5B"/>
    <w:rsid w:val="005427AB"/>
    <w:rsid w:val="005435DE"/>
    <w:rsid w:val="00543F95"/>
    <w:rsid w:val="00545393"/>
    <w:rsid w:val="00546738"/>
    <w:rsid w:val="00546AAE"/>
    <w:rsid w:val="00553B6A"/>
    <w:rsid w:val="0055495C"/>
    <w:rsid w:val="00555641"/>
    <w:rsid w:val="005560BC"/>
    <w:rsid w:val="0055795F"/>
    <w:rsid w:val="00561CC9"/>
    <w:rsid w:val="00562836"/>
    <w:rsid w:val="00563DE7"/>
    <w:rsid w:val="00564F88"/>
    <w:rsid w:val="005651A1"/>
    <w:rsid w:val="00565818"/>
    <w:rsid w:val="0056614B"/>
    <w:rsid w:val="0056673E"/>
    <w:rsid w:val="00566A2A"/>
    <w:rsid w:val="00570E08"/>
    <w:rsid w:val="00571241"/>
    <w:rsid w:val="005762A5"/>
    <w:rsid w:val="00577A86"/>
    <w:rsid w:val="00582117"/>
    <w:rsid w:val="00584B79"/>
    <w:rsid w:val="00584E63"/>
    <w:rsid w:val="0059096D"/>
    <w:rsid w:val="00592936"/>
    <w:rsid w:val="00593236"/>
    <w:rsid w:val="00594D52"/>
    <w:rsid w:val="005967C5"/>
    <w:rsid w:val="005A21DC"/>
    <w:rsid w:val="005A60B7"/>
    <w:rsid w:val="005B795C"/>
    <w:rsid w:val="005C202B"/>
    <w:rsid w:val="005C52B8"/>
    <w:rsid w:val="005C616E"/>
    <w:rsid w:val="005D176A"/>
    <w:rsid w:val="005D1D1F"/>
    <w:rsid w:val="005D4584"/>
    <w:rsid w:val="005D7A39"/>
    <w:rsid w:val="005E1F53"/>
    <w:rsid w:val="005E30AE"/>
    <w:rsid w:val="005E385E"/>
    <w:rsid w:val="005E6856"/>
    <w:rsid w:val="005F0375"/>
    <w:rsid w:val="005F1150"/>
    <w:rsid w:val="005F1B42"/>
    <w:rsid w:val="005F3F55"/>
    <w:rsid w:val="005F4102"/>
    <w:rsid w:val="005F4AF2"/>
    <w:rsid w:val="005F65F5"/>
    <w:rsid w:val="006032BD"/>
    <w:rsid w:val="00604FAC"/>
    <w:rsid w:val="006064AD"/>
    <w:rsid w:val="00607C33"/>
    <w:rsid w:val="00612138"/>
    <w:rsid w:val="00613D84"/>
    <w:rsid w:val="00614A9A"/>
    <w:rsid w:val="00614DD0"/>
    <w:rsid w:val="006158B5"/>
    <w:rsid w:val="00616DD5"/>
    <w:rsid w:val="0062310F"/>
    <w:rsid w:val="0062548D"/>
    <w:rsid w:val="00627760"/>
    <w:rsid w:val="00627923"/>
    <w:rsid w:val="00627995"/>
    <w:rsid w:val="00627FFC"/>
    <w:rsid w:val="006305C7"/>
    <w:rsid w:val="00634811"/>
    <w:rsid w:val="0063745B"/>
    <w:rsid w:val="00640E68"/>
    <w:rsid w:val="00642689"/>
    <w:rsid w:val="00644FF1"/>
    <w:rsid w:val="00645DCA"/>
    <w:rsid w:val="00646FAE"/>
    <w:rsid w:val="00647A52"/>
    <w:rsid w:val="00650FCC"/>
    <w:rsid w:val="00652443"/>
    <w:rsid w:val="00652AC4"/>
    <w:rsid w:val="00655E0F"/>
    <w:rsid w:val="006565B2"/>
    <w:rsid w:val="006633BE"/>
    <w:rsid w:val="00664E3E"/>
    <w:rsid w:val="00667ED9"/>
    <w:rsid w:val="00670EA5"/>
    <w:rsid w:val="00672AD7"/>
    <w:rsid w:val="00672FB2"/>
    <w:rsid w:val="00673190"/>
    <w:rsid w:val="006757AA"/>
    <w:rsid w:val="00675B62"/>
    <w:rsid w:val="00676F19"/>
    <w:rsid w:val="006805DC"/>
    <w:rsid w:val="00681618"/>
    <w:rsid w:val="0068723A"/>
    <w:rsid w:val="00691933"/>
    <w:rsid w:val="006927FE"/>
    <w:rsid w:val="00692B86"/>
    <w:rsid w:val="00695E87"/>
    <w:rsid w:val="00696A5B"/>
    <w:rsid w:val="00697B4B"/>
    <w:rsid w:val="006A1285"/>
    <w:rsid w:val="006A1835"/>
    <w:rsid w:val="006A1AB2"/>
    <w:rsid w:val="006A1EAE"/>
    <w:rsid w:val="006A45C6"/>
    <w:rsid w:val="006A6A19"/>
    <w:rsid w:val="006B6045"/>
    <w:rsid w:val="006B6F79"/>
    <w:rsid w:val="006C073E"/>
    <w:rsid w:val="006C083D"/>
    <w:rsid w:val="006C3628"/>
    <w:rsid w:val="006C67F3"/>
    <w:rsid w:val="006C751D"/>
    <w:rsid w:val="006C77D8"/>
    <w:rsid w:val="006C77FC"/>
    <w:rsid w:val="006D1177"/>
    <w:rsid w:val="006D15F6"/>
    <w:rsid w:val="006D4974"/>
    <w:rsid w:val="006D4D46"/>
    <w:rsid w:val="006E12BB"/>
    <w:rsid w:val="006E277C"/>
    <w:rsid w:val="006E2B1E"/>
    <w:rsid w:val="006E2E99"/>
    <w:rsid w:val="006E45E8"/>
    <w:rsid w:val="006E4741"/>
    <w:rsid w:val="006F03B2"/>
    <w:rsid w:val="006F062B"/>
    <w:rsid w:val="006F691B"/>
    <w:rsid w:val="00700073"/>
    <w:rsid w:val="00701993"/>
    <w:rsid w:val="00703D6C"/>
    <w:rsid w:val="00704785"/>
    <w:rsid w:val="0071471E"/>
    <w:rsid w:val="00715EDD"/>
    <w:rsid w:val="00715F11"/>
    <w:rsid w:val="00720843"/>
    <w:rsid w:val="00722F08"/>
    <w:rsid w:val="007235AF"/>
    <w:rsid w:val="00723900"/>
    <w:rsid w:val="007248F9"/>
    <w:rsid w:val="00727127"/>
    <w:rsid w:val="00727F6D"/>
    <w:rsid w:val="0073117F"/>
    <w:rsid w:val="007312A3"/>
    <w:rsid w:val="00736B28"/>
    <w:rsid w:val="007433C3"/>
    <w:rsid w:val="00744C5C"/>
    <w:rsid w:val="00745A5B"/>
    <w:rsid w:val="00746966"/>
    <w:rsid w:val="00751976"/>
    <w:rsid w:val="00751F0F"/>
    <w:rsid w:val="00752047"/>
    <w:rsid w:val="00755A3C"/>
    <w:rsid w:val="00757988"/>
    <w:rsid w:val="00761793"/>
    <w:rsid w:val="00762767"/>
    <w:rsid w:val="00764A09"/>
    <w:rsid w:val="00766951"/>
    <w:rsid w:val="00770375"/>
    <w:rsid w:val="007708EC"/>
    <w:rsid w:val="007736FE"/>
    <w:rsid w:val="00774089"/>
    <w:rsid w:val="00776CD4"/>
    <w:rsid w:val="00780EDE"/>
    <w:rsid w:val="00782DA6"/>
    <w:rsid w:val="00785169"/>
    <w:rsid w:val="00787302"/>
    <w:rsid w:val="007902AF"/>
    <w:rsid w:val="007920E1"/>
    <w:rsid w:val="007942E4"/>
    <w:rsid w:val="00794896"/>
    <w:rsid w:val="00795531"/>
    <w:rsid w:val="00796C2B"/>
    <w:rsid w:val="00796F9A"/>
    <w:rsid w:val="00797AAC"/>
    <w:rsid w:val="007A401A"/>
    <w:rsid w:val="007A4702"/>
    <w:rsid w:val="007A7202"/>
    <w:rsid w:val="007A7E7B"/>
    <w:rsid w:val="007B0947"/>
    <w:rsid w:val="007B340F"/>
    <w:rsid w:val="007B5C96"/>
    <w:rsid w:val="007B6BFD"/>
    <w:rsid w:val="007B7DC0"/>
    <w:rsid w:val="007C008D"/>
    <w:rsid w:val="007C0396"/>
    <w:rsid w:val="007C1117"/>
    <w:rsid w:val="007C1EFF"/>
    <w:rsid w:val="007C2AE9"/>
    <w:rsid w:val="007C4A8A"/>
    <w:rsid w:val="007C7ACA"/>
    <w:rsid w:val="007D0562"/>
    <w:rsid w:val="007D0687"/>
    <w:rsid w:val="007D0AB3"/>
    <w:rsid w:val="007D1965"/>
    <w:rsid w:val="007D4A09"/>
    <w:rsid w:val="007E2020"/>
    <w:rsid w:val="007E2E6B"/>
    <w:rsid w:val="007E3C94"/>
    <w:rsid w:val="007E79E5"/>
    <w:rsid w:val="007F15F0"/>
    <w:rsid w:val="007F1D61"/>
    <w:rsid w:val="007F288A"/>
    <w:rsid w:val="007F3099"/>
    <w:rsid w:val="007F3445"/>
    <w:rsid w:val="007F4102"/>
    <w:rsid w:val="007F5EA9"/>
    <w:rsid w:val="007F6C6B"/>
    <w:rsid w:val="00805C5B"/>
    <w:rsid w:val="008130A2"/>
    <w:rsid w:val="008132C8"/>
    <w:rsid w:val="00813691"/>
    <w:rsid w:val="00813FE6"/>
    <w:rsid w:val="00815C0A"/>
    <w:rsid w:val="00822A6C"/>
    <w:rsid w:val="00822DCC"/>
    <w:rsid w:val="0082568E"/>
    <w:rsid w:val="008318CB"/>
    <w:rsid w:val="00832D18"/>
    <w:rsid w:val="00834DFC"/>
    <w:rsid w:val="00834EDC"/>
    <w:rsid w:val="00835E6D"/>
    <w:rsid w:val="00836270"/>
    <w:rsid w:val="00837A79"/>
    <w:rsid w:val="008400F5"/>
    <w:rsid w:val="008418A1"/>
    <w:rsid w:val="00843B16"/>
    <w:rsid w:val="008444E6"/>
    <w:rsid w:val="008453C0"/>
    <w:rsid w:val="00850C21"/>
    <w:rsid w:val="00855EA0"/>
    <w:rsid w:val="008634B7"/>
    <w:rsid w:val="00865E2C"/>
    <w:rsid w:val="00867004"/>
    <w:rsid w:val="00871305"/>
    <w:rsid w:val="00874D9F"/>
    <w:rsid w:val="00874F42"/>
    <w:rsid w:val="00877488"/>
    <w:rsid w:val="00880354"/>
    <w:rsid w:val="0088562B"/>
    <w:rsid w:val="008858D9"/>
    <w:rsid w:val="0088657D"/>
    <w:rsid w:val="00887274"/>
    <w:rsid w:val="00887BB0"/>
    <w:rsid w:val="008950C6"/>
    <w:rsid w:val="008979DB"/>
    <w:rsid w:val="008A07E5"/>
    <w:rsid w:val="008A2A5D"/>
    <w:rsid w:val="008A3F93"/>
    <w:rsid w:val="008A4206"/>
    <w:rsid w:val="008B00B4"/>
    <w:rsid w:val="008B2FA1"/>
    <w:rsid w:val="008B2FB7"/>
    <w:rsid w:val="008C4E1B"/>
    <w:rsid w:val="008C6649"/>
    <w:rsid w:val="008D253A"/>
    <w:rsid w:val="008D26A2"/>
    <w:rsid w:val="008D5409"/>
    <w:rsid w:val="008D67E2"/>
    <w:rsid w:val="008E0F61"/>
    <w:rsid w:val="008E1154"/>
    <w:rsid w:val="008E1A9D"/>
    <w:rsid w:val="008E53F0"/>
    <w:rsid w:val="008E703C"/>
    <w:rsid w:val="008F028C"/>
    <w:rsid w:val="008F1AEE"/>
    <w:rsid w:val="008F5E50"/>
    <w:rsid w:val="008F6271"/>
    <w:rsid w:val="008F62C2"/>
    <w:rsid w:val="008F69DA"/>
    <w:rsid w:val="0090188A"/>
    <w:rsid w:val="00902EC4"/>
    <w:rsid w:val="00905442"/>
    <w:rsid w:val="0091102E"/>
    <w:rsid w:val="0091289B"/>
    <w:rsid w:val="00912C81"/>
    <w:rsid w:val="00912F1C"/>
    <w:rsid w:val="0091300E"/>
    <w:rsid w:val="009136DF"/>
    <w:rsid w:val="00913995"/>
    <w:rsid w:val="00913BCC"/>
    <w:rsid w:val="00914ECD"/>
    <w:rsid w:val="00915255"/>
    <w:rsid w:val="00917387"/>
    <w:rsid w:val="00917B16"/>
    <w:rsid w:val="00920734"/>
    <w:rsid w:val="00920B70"/>
    <w:rsid w:val="009232DF"/>
    <w:rsid w:val="00930A99"/>
    <w:rsid w:val="00931755"/>
    <w:rsid w:val="00931C0A"/>
    <w:rsid w:val="00934E71"/>
    <w:rsid w:val="00944822"/>
    <w:rsid w:val="00944DF8"/>
    <w:rsid w:val="0094578E"/>
    <w:rsid w:val="00945CFC"/>
    <w:rsid w:val="00950AEE"/>
    <w:rsid w:val="00953CF1"/>
    <w:rsid w:val="009541DF"/>
    <w:rsid w:val="0095453E"/>
    <w:rsid w:val="009575AB"/>
    <w:rsid w:val="0096064C"/>
    <w:rsid w:val="00964F53"/>
    <w:rsid w:val="00965D0B"/>
    <w:rsid w:val="009663F4"/>
    <w:rsid w:val="0096644B"/>
    <w:rsid w:val="009671B6"/>
    <w:rsid w:val="009743B6"/>
    <w:rsid w:val="00974ABD"/>
    <w:rsid w:val="00974C9C"/>
    <w:rsid w:val="00976489"/>
    <w:rsid w:val="00977747"/>
    <w:rsid w:val="0098040A"/>
    <w:rsid w:val="00980BDB"/>
    <w:rsid w:val="00982597"/>
    <w:rsid w:val="009839A4"/>
    <w:rsid w:val="00984374"/>
    <w:rsid w:val="00984D44"/>
    <w:rsid w:val="00990745"/>
    <w:rsid w:val="0099091D"/>
    <w:rsid w:val="009930D1"/>
    <w:rsid w:val="009949BC"/>
    <w:rsid w:val="009A1B03"/>
    <w:rsid w:val="009A2475"/>
    <w:rsid w:val="009A34E4"/>
    <w:rsid w:val="009A3B6B"/>
    <w:rsid w:val="009A409F"/>
    <w:rsid w:val="009A612C"/>
    <w:rsid w:val="009A7BA0"/>
    <w:rsid w:val="009B0A00"/>
    <w:rsid w:val="009B4962"/>
    <w:rsid w:val="009B4A49"/>
    <w:rsid w:val="009B6056"/>
    <w:rsid w:val="009C0063"/>
    <w:rsid w:val="009C0157"/>
    <w:rsid w:val="009C0A9C"/>
    <w:rsid w:val="009C2916"/>
    <w:rsid w:val="009C4999"/>
    <w:rsid w:val="009C50B8"/>
    <w:rsid w:val="009C7FA4"/>
    <w:rsid w:val="009D592F"/>
    <w:rsid w:val="009D7912"/>
    <w:rsid w:val="009D7F08"/>
    <w:rsid w:val="009D7F7B"/>
    <w:rsid w:val="009E046E"/>
    <w:rsid w:val="009E3C8B"/>
    <w:rsid w:val="009E7C8F"/>
    <w:rsid w:val="009F0414"/>
    <w:rsid w:val="009F2581"/>
    <w:rsid w:val="009F66A7"/>
    <w:rsid w:val="00A0129C"/>
    <w:rsid w:val="00A03348"/>
    <w:rsid w:val="00A07696"/>
    <w:rsid w:val="00A1218E"/>
    <w:rsid w:val="00A14B08"/>
    <w:rsid w:val="00A14EF9"/>
    <w:rsid w:val="00A16F17"/>
    <w:rsid w:val="00A1706B"/>
    <w:rsid w:val="00A17281"/>
    <w:rsid w:val="00A23B68"/>
    <w:rsid w:val="00A24ACF"/>
    <w:rsid w:val="00A24DA4"/>
    <w:rsid w:val="00A266BB"/>
    <w:rsid w:val="00A31F9D"/>
    <w:rsid w:val="00A3249D"/>
    <w:rsid w:val="00A3318F"/>
    <w:rsid w:val="00A353F8"/>
    <w:rsid w:val="00A37FB6"/>
    <w:rsid w:val="00A424BC"/>
    <w:rsid w:val="00A44B1C"/>
    <w:rsid w:val="00A450E1"/>
    <w:rsid w:val="00A46EAF"/>
    <w:rsid w:val="00A50078"/>
    <w:rsid w:val="00A51CD7"/>
    <w:rsid w:val="00A53624"/>
    <w:rsid w:val="00A53A6B"/>
    <w:rsid w:val="00A61461"/>
    <w:rsid w:val="00A65FE0"/>
    <w:rsid w:val="00A72CB2"/>
    <w:rsid w:val="00A73332"/>
    <w:rsid w:val="00A76B73"/>
    <w:rsid w:val="00A76CA1"/>
    <w:rsid w:val="00A76E23"/>
    <w:rsid w:val="00A8136E"/>
    <w:rsid w:val="00A825FF"/>
    <w:rsid w:val="00A8300A"/>
    <w:rsid w:val="00A83306"/>
    <w:rsid w:val="00A84C9D"/>
    <w:rsid w:val="00A85B17"/>
    <w:rsid w:val="00A86164"/>
    <w:rsid w:val="00A8682A"/>
    <w:rsid w:val="00A86AAF"/>
    <w:rsid w:val="00A900C0"/>
    <w:rsid w:val="00A903AC"/>
    <w:rsid w:val="00A91AB8"/>
    <w:rsid w:val="00A924C8"/>
    <w:rsid w:val="00A92B05"/>
    <w:rsid w:val="00A95DD9"/>
    <w:rsid w:val="00A975E5"/>
    <w:rsid w:val="00A97D1A"/>
    <w:rsid w:val="00AA120B"/>
    <w:rsid w:val="00AA1B02"/>
    <w:rsid w:val="00AA255D"/>
    <w:rsid w:val="00AA3C6F"/>
    <w:rsid w:val="00AA434F"/>
    <w:rsid w:val="00AA5FB5"/>
    <w:rsid w:val="00AB035C"/>
    <w:rsid w:val="00AB12B5"/>
    <w:rsid w:val="00AB14F7"/>
    <w:rsid w:val="00AB1DEF"/>
    <w:rsid w:val="00AB5203"/>
    <w:rsid w:val="00AC1EFC"/>
    <w:rsid w:val="00AC29AE"/>
    <w:rsid w:val="00AC5B47"/>
    <w:rsid w:val="00AC6D34"/>
    <w:rsid w:val="00AC6FB8"/>
    <w:rsid w:val="00AC7586"/>
    <w:rsid w:val="00AC7D45"/>
    <w:rsid w:val="00AD135E"/>
    <w:rsid w:val="00AD228F"/>
    <w:rsid w:val="00AD5DAE"/>
    <w:rsid w:val="00AD7580"/>
    <w:rsid w:val="00AE1A27"/>
    <w:rsid w:val="00AE2595"/>
    <w:rsid w:val="00AE531D"/>
    <w:rsid w:val="00AE6689"/>
    <w:rsid w:val="00AF2A91"/>
    <w:rsid w:val="00AF3393"/>
    <w:rsid w:val="00AF6F2C"/>
    <w:rsid w:val="00AF7214"/>
    <w:rsid w:val="00B01954"/>
    <w:rsid w:val="00B04E81"/>
    <w:rsid w:val="00B06E61"/>
    <w:rsid w:val="00B06F44"/>
    <w:rsid w:val="00B07B3D"/>
    <w:rsid w:val="00B1597C"/>
    <w:rsid w:val="00B16441"/>
    <w:rsid w:val="00B21D55"/>
    <w:rsid w:val="00B25821"/>
    <w:rsid w:val="00B2676C"/>
    <w:rsid w:val="00B26B58"/>
    <w:rsid w:val="00B271A7"/>
    <w:rsid w:val="00B27E62"/>
    <w:rsid w:val="00B318A3"/>
    <w:rsid w:val="00B33830"/>
    <w:rsid w:val="00B36171"/>
    <w:rsid w:val="00B36978"/>
    <w:rsid w:val="00B36D48"/>
    <w:rsid w:val="00B375E6"/>
    <w:rsid w:val="00B42392"/>
    <w:rsid w:val="00B454DF"/>
    <w:rsid w:val="00B4640C"/>
    <w:rsid w:val="00B47028"/>
    <w:rsid w:val="00B50B39"/>
    <w:rsid w:val="00B51270"/>
    <w:rsid w:val="00B53CD9"/>
    <w:rsid w:val="00B53F10"/>
    <w:rsid w:val="00B554ED"/>
    <w:rsid w:val="00B55B2A"/>
    <w:rsid w:val="00B62EEF"/>
    <w:rsid w:val="00B656D6"/>
    <w:rsid w:val="00B664B9"/>
    <w:rsid w:val="00B70BB5"/>
    <w:rsid w:val="00B775D0"/>
    <w:rsid w:val="00B778AB"/>
    <w:rsid w:val="00B8323E"/>
    <w:rsid w:val="00B850EF"/>
    <w:rsid w:val="00B85223"/>
    <w:rsid w:val="00B861EC"/>
    <w:rsid w:val="00B87C8B"/>
    <w:rsid w:val="00B90A55"/>
    <w:rsid w:val="00B90DB8"/>
    <w:rsid w:val="00B918C9"/>
    <w:rsid w:val="00B9502C"/>
    <w:rsid w:val="00B97AF1"/>
    <w:rsid w:val="00B97C2C"/>
    <w:rsid w:val="00BA0235"/>
    <w:rsid w:val="00BA22C3"/>
    <w:rsid w:val="00BA2A4D"/>
    <w:rsid w:val="00BA5819"/>
    <w:rsid w:val="00BB26A0"/>
    <w:rsid w:val="00BB281D"/>
    <w:rsid w:val="00BC0B6D"/>
    <w:rsid w:val="00BC3771"/>
    <w:rsid w:val="00BC45E7"/>
    <w:rsid w:val="00BC704E"/>
    <w:rsid w:val="00BD103F"/>
    <w:rsid w:val="00BD131A"/>
    <w:rsid w:val="00BD342F"/>
    <w:rsid w:val="00BD5978"/>
    <w:rsid w:val="00BE1A82"/>
    <w:rsid w:val="00BE3378"/>
    <w:rsid w:val="00BE36DB"/>
    <w:rsid w:val="00BE4C7B"/>
    <w:rsid w:val="00BF176B"/>
    <w:rsid w:val="00BF1CC0"/>
    <w:rsid w:val="00BF2713"/>
    <w:rsid w:val="00C021CA"/>
    <w:rsid w:val="00C02547"/>
    <w:rsid w:val="00C07FDC"/>
    <w:rsid w:val="00C128DA"/>
    <w:rsid w:val="00C20189"/>
    <w:rsid w:val="00C20402"/>
    <w:rsid w:val="00C234B3"/>
    <w:rsid w:val="00C26CDC"/>
    <w:rsid w:val="00C27193"/>
    <w:rsid w:val="00C27782"/>
    <w:rsid w:val="00C3219C"/>
    <w:rsid w:val="00C35B8B"/>
    <w:rsid w:val="00C42A8F"/>
    <w:rsid w:val="00C47E1F"/>
    <w:rsid w:val="00C50D2A"/>
    <w:rsid w:val="00C50DE6"/>
    <w:rsid w:val="00C52B65"/>
    <w:rsid w:val="00C53BB5"/>
    <w:rsid w:val="00C5594E"/>
    <w:rsid w:val="00C563FA"/>
    <w:rsid w:val="00C56A75"/>
    <w:rsid w:val="00C60C8B"/>
    <w:rsid w:val="00C6123C"/>
    <w:rsid w:val="00C619E6"/>
    <w:rsid w:val="00C62824"/>
    <w:rsid w:val="00C63DE2"/>
    <w:rsid w:val="00C64BE7"/>
    <w:rsid w:val="00C65100"/>
    <w:rsid w:val="00C65786"/>
    <w:rsid w:val="00C67856"/>
    <w:rsid w:val="00C71BEF"/>
    <w:rsid w:val="00C72C41"/>
    <w:rsid w:val="00C777C0"/>
    <w:rsid w:val="00C81142"/>
    <w:rsid w:val="00C8168A"/>
    <w:rsid w:val="00C83D32"/>
    <w:rsid w:val="00C84922"/>
    <w:rsid w:val="00C84A0D"/>
    <w:rsid w:val="00C84E84"/>
    <w:rsid w:val="00C91CE8"/>
    <w:rsid w:val="00C9242E"/>
    <w:rsid w:val="00CA02E2"/>
    <w:rsid w:val="00CA0EAC"/>
    <w:rsid w:val="00CA3155"/>
    <w:rsid w:val="00CA540D"/>
    <w:rsid w:val="00CA6B3B"/>
    <w:rsid w:val="00CA6BD1"/>
    <w:rsid w:val="00CA743E"/>
    <w:rsid w:val="00CB0B80"/>
    <w:rsid w:val="00CB40E7"/>
    <w:rsid w:val="00CB4AED"/>
    <w:rsid w:val="00CB5231"/>
    <w:rsid w:val="00CB5321"/>
    <w:rsid w:val="00CB6C0B"/>
    <w:rsid w:val="00CC2300"/>
    <w:rsid w:val="00CC3E0B"/>
    <w:rsid w:val="00CC7053"/>
    <w:rsid w:val="00CD0580"/>
    <w:rsid w:val="00CD124C"/>
    <w:rsid w:val="00CD1D07"/>
    <w:rsid w:val="00CD2384"/>
    <w:rsid w:val="00CD3B1A"/>
    <w:rsid w:val="00CE0426"/>
    <w:rsid w:val="00CE23AB"/>
    <w:rsid w:val="00CE2935"/>
    <w:rsid w:val="00CE4E96"/>
    <w:rsid w:val="00CE73ED"/>
    <w:rsid w:val="00CF1276"/>
    <w:rsid w:val="00CF3ADB"/>
    <w:rsid w:val="00CF5D1C"/>
    <w:rsid w:val="00CF5E9C"/>
    <w:rsid w:val="00D021BA"/>
    <w:rsid w:val="00D049C6"/>
    <w:rsid w:val="00D117DE"/>
    <w:rsid w:val="00D1647F"/>
    <w:rsid w:val="00D1783E"/>
    <w:rsid w:val="00D17E77"/>
    <w:rsid w:val="00D23A79"/>
    <w:rsid w:val="00D23F2B"/>
    <w:rsid w:val="00D241E5"/>
    <w:rsid w:val="00D24545"/>
    <w:rsid w:val="00D251F3"/>
    <w:rsid w:val="00D275A4"/>
    <w:rsid w:val="00D27B3F"/>
    <w:rsid w:val="00D324B4"/>
    <w:rsid w:val="00D332D1"/>
    <w:rsid w:val="00D3447D"/>
    <w:rsid w:val="00D3645B"/>
    <w:rsid w:val="00D36F59"/>
    <w:rsid w:val="00D372EE"/>
    <w:rsid w:val="00D410CE"/>
    <w:rsid w:val="00D44C0B"/>
    <w:rsid w:val="00D50934"/>
    <w:rsid w:val="00D51E2F"/>
    <w:rsid w:val="00D53CCA"/>
    <w:rsid w:val="00D543E2"/>
    <w:rsid w:val="00D568FC"/>
    <w:rsid w:val="00D57E98"/>
    <w:rsid w:val="00D60EC7"/>
    <w:rsid w:val="00D626E1"/>
    <w:rsid w:val="00D63251"/>
    <w:rsid w:val="00D651DF"/>
    <w:rsid w:val="00D66CFA"/>
    <w:rsid w:val="00D66E89"/>
    <w:rsid w:val="00D73669"/>
    <w:rsid w:val="00D75109"/>
    <w:rsid w:val="00D766A6"/>
    <w:rsid w:val="00D76C22"/>
    <w:rsid w:val="00D806E1"/>
    <w:rsid w:val="00D81A46"/>
    <w:rsid w:val="00D92684"/>
    <w:rsid w:val="00D93E72"/>
    <w:rsid w:val="00D946A8"/>
    <w:rsid w:val="00D94B7F"/>
    <w:rsid w:val="00D9712F"/>
    <w:rsid w:val="00D97674"/>
    <w:rsid w:val="00DA2443"/>
    <w:rsid w:val="00DA4ABB"/>
    <w:rsid w:val="00DA51D8"/>
    <w:rsid w:val="00DA57BE"/>
    <w:rsid w:val="00DA6983"/>
    <w:rsid w:val="00DA7BEB"/>
    <w:rsid w:val="00DB0D2E"/>
    <w:rsid w:val="00DB1E56"/>
    <w:rsid w:val="00DB402F"/>
    <w:rsid w:val="00DB6A60"/>
    <w:rsid w:val="00DC335C"/>
    <w:rsid w:val="00DC4041"/>
    <w:rsid w:val="00DC4B73"/>
    <w:rsid w:val="00DC53A6"/>
    <w:rsid w:val="00DD3F88"/>
    <w:rsid w:val="00DD6D3B"/>
    <w:rsid w:val="00DD7C12"/>
    <w:rsid w:val="00DE09B9"/>
    <w:rsid w:val="00DE0B4C"/>
    <w:rsid w:val="00DE10AE"/>
    <w:rsid w:val="00DE2032"/>
    <w:rsid w:val="00DE2735"/>
    <w:rsid w:val="00DE3D20"/>
    <w:rsid w:val="00DE4201"/>
    <w:rsid w:val="00DE4257"/>
    <w:rsid w:val="00DE52F6"/>
    <w:rsid w:val="00DF4FE6"/>
    <w:rsid w:val="00DF6316"/>
    <w:rsid w:val="00E037B9"/>
    <w:rsid w:val="00E15DFE"/>
    <w:rsid w:val="00E16441"/>
    <w:rsid w:val="00E2680F"/>
    <w:rsid w:val="00E275E6"/>
    <w:rsid w:val="00E3562F"/>
    <w:rsid w:val="00E35DD6"/>
    <w:rsid w:val="00E36447"/>
    <w:rsid w:val="00E431F3"/>
    <w:rsid w:val="00E455D0"/>
    <w:rsid w:val="00E45A48"/>
    <w:rsid w:val="00E45E83"/>
    <w:rsid w:val="00E46F7F"/>
    <w:rsid w:val="00E47205"/>
    <w:rsid w:val="00E51354"/>
    <w:rsid w:val="00E54355"/>
    <w:rsid w:val="00E5479C"/>
    <w:rsid w:val="00E61BF6"/>
    <w:rsid w:val="00E657FF"/>
    <w:rsid w:val="00E66C0A"/>
    <w:rsid w:val="00E67E48"/>
    <w:rsid w:val="00E71133"/>
    <w:rsid w:val="00E7472C"/>
    <w:rsid w:val="00E747AE"/>
    <w:rsid w:val="00E75E30"/>
    <w:rsid w:val="00E771E5"/>
    <w:rsid w:val="00E77375"/>
    <w:rsid w:val="00E835BB"/>
    <w:rsid w:val="00E84381"/>
    <w:rsid w:val="00E85BF5"/>
    <w:rsid w:val="00E85F83"/>
    <w:rsid w:val="00E8741D"/>
    <w:rsid w:val="00E90526"/>
    <w:rsid w:val="00E90C95"/>
    <w:rsid w:val="00E91EC0"/>
    <w:rsid w:val="00E92C17"/>
    <w:rsid w:val="00E94420"/>
    <w:rsid w:val="00E95D9B"/>
    <w:rsid w:val="00EA351E"/>
    <w:rsid w:val="00EA68E6"/>
    <w:rsid w:val="00EA6DA0"/>
    <w:rsid w:val="00EB0001"/>
    <w:rsid w:val="00EB1C52"/>
    <w:rsid w:val="00EB4B5A"/>
    <w:rsid w:val="00EB5AE1"/>
    <w:rsid w:val="00EC6CF7"/>
    <w:rsid w:val="00EC73A5"/>
    <w:rsid w:val="00EC7D38"/>
    <w:rsid w:val="00ED25E8"/>
    <w:rsid w:val="00ED5458"/>
    <w:rsid w:val="00ED6042"/>
    <w:rsid w:val="00ED7F61"/>
    <w:rsid w:val="00EE45D7"/>
    <w:rsid w:val="00EE50B7"/>
    <w:rsid w:val="00EE7B7E"/>
    <w:rsid w:val="00EF1D26"/>
    <w:rsid w:val="00EF2517"/>
    <w:rsid w:val="00EF4694"/>
    <w:rsid w:val="00EF69F7"/>
    <w:rsid w:val="00F025AE"/>
    <w:rsid w:val="00F05755"/>
    <w:rsid w:val="00F11058"/>
    <w:rsid w:val="00F126D2"/>
    <w:rsid w:val="00F12773"/>
    <w:rsid w:val="00F12F37"/>
    <w:rsid w:val="00F21401"/>
    <w:rsid w:val="00F21B0D"/>
    <w:rsid w:val="00F2206F"/>
    <w:rsid w:val="00F227F5"/>
    <w:rsid w:val="00F240B3"/>
    <w:rsid w:val="00F241E1"/>
    <w:rsid w:val="00F25DE9"/>
    <w:rsid w:val="00F3047C"/>
    <w:rsid w:val="00F30D7E"/>
    <w:rsid w:val="00F31AFE"/>
    <w:rsid w:val="00F3319E"/>
    <w:rsid w:val="00F346FB"/>
    <w:rsid w:val="00F34B6F"/>
    <w:rsid w:val="00F42FDA"/>
    <w:rsid w:val="00F43116"/>
    <w:rsid w:val="00F465E3"/>
    <w:rsid w:val="00F465EF"/>
    <w:rsid w:val="00F50E07"/>
    <w:rsid w:val="00F54B97"/>
    <w:rsid w:val="00F552BE"/>
    <w:rsid w:val="00F5664B"/>
    <w:rsid w:val="00F56EF0"/>
    <w:rsid w:val="00F5741F"/>
    <w:rsid w:val="00F60375"/>
    <w:rsid w:val="00F60DCA"/>
    <w:rsid w:val="00F6169D"/>
    <w:rsid w:val="00F65325"/>
    <w:rsid w:val="00F73A79"/>
    <w:rsid w:val="00F75C40"/>
    <w:rsid w:val="00F76B7D"/>
    <w:rsid w:val="00F80A49"/>
    <w:rsid w:val="00F813E4"/>
    <w:rsid w:val="00F82F60"/>
    <w:rsid w:val="00F84902"/>
    <w:rsid w:val="00F8641A"/>
    <w:rsid w:val="00F86CBB"/>
    <w:rsid w:val="00F9233D"/>
    <w:rsid w:val="00F94B80"/>
    <w:rsid w:val="00F96E20"/>
    <w:rsid w:val="00F96E4F"/>
    <w:rsid w:val="00FA11BF"/>
    <w:rsid w:val="00FA2D75"/>
    <w:rsid w:val="00FA33D4"/>
    <w:rsid w:val="00FA4249"/>
    <w:rsid w:val="00FA42DA"/>
    <w:rsid w:val="00FA504B"/>
    <w:rsid w:val="00FA7616"/>
    <w:rsid w:val="00FA7B6C"/>
    <w:rsid w:val="00FB32A7"/>
    <w:rsid w:val="00FB49F4"/>
    <w:rsid w:val="00FB6CFC"/>
    <w:rsid w:val="00FC0C53"/>
    <w:rsid w:val="00FC0E3A"/>
    <w:rsid w:val="00FC1507"/>
    <w:rsid w:val="00FC340D"/>
    <w:rsid w:val="00FC379E"/>
    <w:rsid w:val="00FC48DE"/>
    <w:rsid w:val="00FC57B7"/>
    <w:rsid w:val="00FC785A"/>
    <w:rsid w:val="00FD10BC"/>
    <w:rsid w:val="00FD25AF"/>
    <w:rsid w:val="00FD5517"/>
    <w:rsid w:val="00FD7CC8"/>
    <w:rsid w:val="00FE0E0B"/>
    <w:rsid w:val="00FE1C67"/>
    <w:rsid w:val="00FF2024"/>
    <w:rsid w:val="00FF20D5"/>
    <w:rsid w:val="00FF5103"/>
    <w:rsid w:val="00FF6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BF7CA4"/>
  <w14:defaultImageDpi w14:val="32767"/>
  <w15:chartTrackingRefBased/>
  <w15:docId w15:val="{057194A5-CC1A-174D-A6AB-F5B607CB0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4E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42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42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4249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4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4249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424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249"/>
    <w:rPr>
      <w:rFonts w:ascii="Times New Roman" w:eastAsiaTheme="minorEastAsia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6</Words>
  <Characters>488</Characters>
  <Application>Microsoft Office Word</Application>
  <DocSecurity>0</DocSecurity>
  <Lines>8</Lines>
  <Paragraphs>2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Laing</dc:creator>
  <cp:keywords/>
  <dc:description/>
  <cp:lastModifiedBy>Microsoft Office User</cp:lastModifiedBy>
  <cp:revision>3</cp:revision>
  <dcterms:created xsi:type="dcterms:W3CDTF">2019-08-27T15:39:00Z</dcterms:created>
  <dcterms:modified xsi:type="dcterms:W3CDTF">2019-08-27T15:48:00Z</dcterms:modified>
</cp:coreProperties>
</file>